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1518C" w14:textId="2845BF1F" w:rsidR="00DA6B59" w:rsidRDefault="00DA6B59" w:rsidP="00AD5933">
      <w:pPr>
        <w:spacing w:line="360" w:lineRule="auto"/>
        <w:ind w:left="737" w:hanging="737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l material</w:t>
      </w:r>
      <w:bookmarkStart w:id="0" w:name="_GoBack"/>
      <w:bookmarkEnd w:id="0"/>
    </w:p>
    <w:p w14:paraId="295990F7" w14:textId="77777777" w:rsidR="00DA6B59" w:rsidRDefault="00DA6B59" w:rsidP="00AD5933">
      <w:pPr>
        <w:spacing w:line="360" w:lineRule="auto"/>
        <w:ind w:left="737" w:hanging="737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F3B5055" w14:textId="77777777" w:rsidR="00DA6B59" w:rsidRDefault="00DA6B59" w:rsidP="00AD5933">
      <w:pPr>
        <w:spacing w:line="360" w:lineRule="auto"/>
        <w:ind w:left="737" w:hanging="737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DC1FCED" w14:textId="77777777" w:rsidR="00DA6B59" w:rsidRDefault="00DA6B59" w:rsidP="00AD5933">
      <w:pPr>
        <w:spacing w:line="360" w:lineRule="auto"/>
        <w:ind w:left="737" w:hanging="737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4AAA323" w14:textId="5409244A" w:rsidR="00D00612" w:rsidRDefault="000E7D08" w:rsidP="00AD5933">
      <w:pPr>
        <w:spacing w:line="360" w:lineRule="auto"/>
        <w:ind w:left="737" w:hanging="73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930C0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460BB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</w:t>
      </w:r>
      <w:r w:rsidR="00DC160A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7A4FDF" w:rsidRPr="002930C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E180D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B60B1">
        <w:rPr>
          <w:rFonts w:ascii="Times New Roman" w:hAnsi="Times New Roman" w:cs="Times New Roman"/>
          <w:sz w:val="20"/>
          <w:szCs w:val="20"/>
          <w:lang w:val="en-US"/>
        </w:rPr>
        <w:t>Statistical values for the n</w:t>
      </w:r>
      <w:r w:rsidR="00460BBD">
        <w:rPr>
          <w:rFonts w:ascii="Times New Roman" w:hAnsi="Times New Roman" w:cs="Times New Roman"/>
          <w:sz w:val="20"/>
          <w:szCs w:val="20"/>
          <w:lang w:val="en-US"/>
        </w:rPr>
        <w:t xml:space="preserve">on-significant interactions and main effects in </w:t>
      </w:r>
      <w:r w:rsidR="00A43FD9" w:rsidRPr="002930C0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7A4FDF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otor performance fatigue and recovery </w:t>
      </w:r>
      <w:r w:rsidR="001208DC" w:rsidRPr="002930C0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7A4FDF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maximal squat jump </w:t>
      </w:r>
      <w:r w:rsidR="00C978DB" w:rsidRPr="002930C0">
        <w:rPr>
          <w:rFonts w:ascii="Times New Roman" w:hAnsi="Times New Roman" w:cs="Times New Roman"/>
          <w:sz w:val="20"/>
          <w:szCs w:val="20"/>
          <w:lang w:val="en-US"/>
        </w:rPr>
        <w:t>height</w:t>
      </w:r>
      <w:r w:rsidR="001208DC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) as well as </w:t>
      </w:r>
      <w:r w:rsidR="008D0C6E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balance performance (sway distance, sway velocity), </w:t>
      </w:r>
      <w:r w:rsidR="001208DC" w:rsidRPr="002930C0">
        <w:rPr>
          <w:rFonts w:ascii="Times New Roman" w:hAnsi="Times New Roman" w:cs="Times New Roman"/>
          <w:sz w:val="20"/>
          <w:szCs w:val="20"/>
          <w:lang w:val="en-US"/>
        </w:rPr>
        <w:t>muscle activ</w:t>
      </w:r>
      <w:r w:rsidR="00216844" w:rsidRPr="002930C0">
        <w:rPr>
          <w:rFonts w:ascii="Times New Roman" w:hAnsi="Times New Roman" w:cs="Times New Roman"/>
          <w:sz w:val="20"/>
          <w:szCs w:val="20"/>
          <w:lang w:val="en-US"/>
        </w:rPr>
        <w:t>ity</w:t>
      </w:r>
      <w:r w:rsidR="001208DC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5A54B7">
        <w:rPr>
          <w:rFonts w:ascii="Times New Roman" w:hAnsi="Times New Roman" w:cs="Times New Roman"/>
          <w:sz w:val="20"/>
          <w:szCs w:val="20"/>
          <w:lang w:val="en-US"/>
        </w:rPr>
        <w:t>muscle oxygenation</w:t>
      </w:r>
      <w:r w:rsidR="00565069">
        <w:rPr>
          <w:rFonts w:ascii="Times New Roman" w:hAnsi="Times New Roman" w:cs="Times New Roman"/>
          <w:sz w:val="20"/>
          <w:szCs w:val="20"/>
          <w:lang w:val="en-US"/>
        </w:rPr>
        <w:t xml:space="preserve"> (muscle oxygen saturation [S</w:t>
      </w:r>
      <w:r w:rsidR="00565069" w:rsidRPr="0056506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</w:t>
      </w:r>
      <w:r w:rsidR="00565069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565069" w:rsidRPr="0056506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565069">
        <w:rPr>
          <w:rFonts w:ascii="Times New Roman" w:hAnsi="Times New Roman" w:cs="Times New Roman"/>
          <w:sz w:val="20"/>
          <w:szCs w:val="20"/>
          <w:lang w:val="en-US"/>
        </w:rPr>
        <w:t>], total tissue hemoglobin concentration [</w:t>
      </w:r>
      <w:proofErr w:type="spellStart"/>
      <w:r w:rsidR="00565069">
        <w:rPr>
          <w:rFonts w:ascii="Times New Roman" w:hAnsi="Times New Roman" w:cs="Times New Roman"/>
          <w:sz w:val="20"/>
          <w:szCs w:val="20"/>
          <w:lang w:val="en-US"/>
        </w:rPr>
        <w:t>tHb</w:t>
      </w:r>
      <w:proofErr w:type="spellEnd"/>
      <w:r w:rsidR="00565069">
        <w:rPr>
          <w:rFonts w:ascii="Times New Roman" w:hAnsi="Times New Roman" w:cs="Times New Roman"/>
          <w:sz w:val="20"/>
          <w:szCs w:val="20"/>
          <w:lang w:val="en-US"/>
        </w:rPr>
        <w:t>])</w:t>
      </w:r>
      <w:r w:rsidR="001208DC" w:rsidRPr="002930C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8D0C6E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208DC" w:rsidRPr="002930C0">
        <w:rPr>
          <w:rFonts w:ascii="Times New Roman" w:hAnsi="Times New Roman" w:cs="Times New Roman"/>
          <w:sz w:val="20"/>
          <w:szCs w:val="20"/>
          <w:lang w:val="en-US"/>
        </w:rPr>
        <w:t>and perceptual responses (ratings of effort perception, exercise-induced leg muscle pain)</w:t>
      </w:r>
      <w:r w:rsidR="00CD507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E45F3">
        <w:rPr>
          <w:rFonts w:ascii="Times New Roman" w:hAnsi="Times New Roman" w:cs="Times New Roman"/>
          <w:sz w:val="20"/>
          <w:szCs w:val="20"/>
          <w:lang w:val="en-US"/>
        </w:rPr>
        <w:t xml:space="preserve"> R</w:t>
      </w:r>
      <w:r w:rsidR="006E45F3" w:rsidRPr="006E45F3">
        <w:rPr>
          <w:rFonts w:ascii="Times New Roman" w:hAnsi="Times New Roman" w:cs="Times New Roman"/>
          <w:sz w:val="20"/>
          <w:szCs w:val="20"/>
          <w:lang w:val="en-US"/>
        </w:rPr>
        <w:t>esults of significant interactions</w:t>
      </w:r>
      <w:r w:rsidR="006E45F3">
        <w:rPr>
          <w:rFonts w:ascii="Times New Roman" w:hAnsi="Times New Roman" w:cs="Times New Roman"/>
          <w:sz w:val="20"/>
          <w:szCs w:val="20"/>
          <w:lang w:val="en-US"/>
        </w:rPr>
        <w:t xml:space="preserve"> and main effects</w:t>
      </w:r>
      <w:r w:rsidR="006E45F3" w:rsidRPr="006E45F3">
        <w:rPr>
          <w:rFonts w:ascii="Times New Roman" w:hAnsi="Times New Roman" w:cs="Times New Roman"/>
          <w:sz w:val="20"/>
          <w:szCs w:val="20"/>
          <w:lang w:val="en-US"/>
        </w:rPr>
        <w:t xml:space="preserve"> are not reported (</w:t>
      </w:r>
      <w:r w:rsidR="006E45F3">
        <w:rPr>
          <w:rFonts w:ascii="Times New Roman" w:hAnsi="Times New Roman" w:cs="Times New Roman"/>
          <w:sz w:val="20"/>
          <w:szCs w:val="20"/>
          <w:lang w:val="en-US"/>
        </w:rPr>
        <w:t>denoted</w:t>
      </w:r>
      <w:r w:rsidR="006E45F3" w:rsidRPr="006E45F3">
        <w:rPr>
          <w:rFonts w:ascii="Times New Roman" w:hAnsi="Times New Roman" w:cs="Times New Roman"/>
          <w:sz w:val="20"/>
          <w:szCs w:val="20"/>
          <w:lang w:val="en-US"/>
        </w:rPr>
        <w:t xml:space="preserve"> with "-").</w:t>
      </w:r>
    </w:p>
    <w:tbl>
      <w:tblPr>
        <w:tblStyle w:val="Tabellenraster"/>
        <w:tblW w:w="14350" w:type="dxa"/>
        <w:tblInd w:w="-5" w:type="dxa"/>
        <w:tblLook w:val="04A0" w:firstRow="1" w:lastRow="0" w:firstColumn="1" w:lastColumn="0" w:noHBand="0" w:noVBand="1"/>
      </w:tblPr>
      <w:tblGrid>
        <w:gridCol w:w="851"/>
        <w:gridCol w:w="1616"/>
        <w:gridCol w:w="1698"/>
        <w:gridCol w:w="1698"/>
        <w:gridCol w:w="1697"/>
        <w:gridCol w:w="1698"/>
        <w:gridCol w:w="1697"/>
        <w:gridCol w:w="1698"/>
        <w:gridCol w:w="1697"/>
      </w:tblGrid>
      <w:tr w:rsidR="008C2903" w14:paraId="0A4ABF4A" w14:textId="77777777" w:rsidTr="00DC160A">
        <w:tc>
          <w:tcPr>
            <w:tcW w:w="2467" w:type="dxa"/>
            <w:gridSpan w:val="2"/>
            <w:vMerge w:val="restart"/>
          </w:tcPr>
          <w:p w14:paraId="4046E11F" w14:textId="77777777" w:rsidR="008C2903" w:rsidRPr="00121F76" w:rsidRDefault="008C2903" w:rsidP="008C290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791" w:type="dxa"/>
            <w:gridSpan w:val="4"/>
            <w:vAlign w:val="center"/>
          </w:tcPr>
          <w:p w14:paraId="6C6C957D" w14:textId="49B386B4" w:rsidR="008C2903" w:rsidRPr="00121F76" w:rsidRDefault="008C2903" w:rsidP="008C29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actions</w:t>
            </w:r>
          </w:p>
        </w:tc>
        <w:tc>
          <w:tcPr>
            <w:tcW w:w="5092" w:type="dxa"/>
            <w:gridSpan w:val="3"/>
            <w:vAlign w:val="center"/>
          </w:tcPr>
          <w:p w14:paraId="3D03D791" w14:textId="62F7A6CD" w:rsidR="008C2903" w:rsidRPr="00121F76" w:rsidRDefault="008C2903" w:rsidP="008C29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in effects</w:t>
            </w:r>
          </w:p>
        </w:tc>
      </w:tr>
      <w:tr w:rsidR="008C2903" w14:paraId="490765CA" w14:textId="77777777" w:rsidTr="00DC160A">
        <w:tc>
          <w:tcPr>
            <w:tcW w:w="2467" w:type="dxa"/>
            <w:gridSpan w:val="2"/>
            <w:vMerge/>
          </w:tcPr>
          <w:p w14:paraId="709935AC" w14:textId="77777777" w:rsidR="008C2903" w:rsidRPr="00121F76" w:rsidRDefault="008C2903" w:rsidP="008C290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40AD05BD" w14:textId="4EAAF8F3" w:rsidR="008C2903" w:rsidRPr="00121F76" w:rsidRDefault="008C2903" w:rsidP="008C29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 × condition × sex</w:t>
            </w:r>
          </w:p>
        </w:tc>
        <w:tc>
          <w:tcPr>
            <w:tcW w:w="1698" w:type="dxa"/>
            <w:vAlign w:val="center"/>
          </w:tcPr>
          <w:p w14:paraId="48C2000C" w14:textId="2898EA95" w:rsidR="008C2903" w:rsidRPr="00121F76" w:rsidRDefault="008C2903" w:rsidP="008C29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 × condition</w:t>
            </w:r>
          </w:p>
        </w:tc>
        <w:tc>
          <w:tcPr>
            <w:tcW w:w="1697" w:type="dxa"/>
            <w:vAlign w:val="center"/>
          </w:tcPr>
          <w:p w14:paraId="5588A4C6" w14:textId="1C550EA5" w:rsidR="008C2903" w:rsidRPr="00121F76" w:rsidRDefault="008C2903" w:rsidP="008C29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 × sex</w:t>
            </w:r>
          </w:p>
        </w:tc>
        <w:tc>
          <w:tcPr>
            <w:tcW w:w="1698" w:type="dxa"/>
            <w:vAlign w:val="center"/>
          </w:tcPr>
          <w:p w14:paraId="762626A7" w14:textId="56C3555E" w:rsidR="008C2903" w:rsidRPr="00121F76" w:rsidRDefault="008C2903" w:rsidP="008C29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dition × sex</w:t>
            </w:r>
          </w:p>
        </w:tc>
        <w:tc>
          <w:tcPr>
            <w:tcW w:w="1697" w:type="dxa"/>
            <w:vAlign w:val="center"/>
          </w:tcPr>
          <w:p w14:paraId="30A5D5FF" w14:textId="483F9736" w:rsidR="008C2903" w:rsidRPr="00121F76" w:rsidRDefault="008C2903" w:rsidP="008C29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</w:t>
            </w:r>
          </w:p>
        </w:tc>
        <w:tc>
          <w:tcPr>
            <w:tcW w:w="1698" w:type="dxa"/>
            <w:vAlign w:val="center"/>
          </w:tcPr>
          <w:p w14:paraId="650F5EE4" w14:textId="350CDD9A" w:rsidR="008C2903" w:rsidRPr="00121F76" w:rsidRDefault="008C2903" w:rsidP="008C29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697" w:type="dxa"/>
            <w:vAlign w:val="center"/>
          </w:tcPr>
          <w:p w14:paraId="19B84711" w14:textId="130AE1E6" w:rsidR="008C2903" w:rsidRPr="00121F76" w:rsidRDefault="008C2903" w:rsidP="008C29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</w:tc>
      </w:tr>
      <w:tr w:rsidR="00DC160A" w14:paraId="5705DC98" w14:textId="77777777" w:rsidTr="00DB495A">
        <w:tc>
          <w:tcPr>
            <w:tcW w:w="851" w:type="dxa"/>
            <w:vMerge w:val="restart"/>
            <w:textDirection w:val="btLr"/>
          </w:tcPr>
          <w:p w14:paraId="0A04DF37" w14:textId="0C2D6AB9" w:rsidR="00DC160A" w:rsidRPr="00121F76" w:rsidRDefault="00DC160A" w:rsidP="00DC160A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ximal squat jump height</w:t>
            </w:r>
          </w:p>
        </w:tc>
        <w:tc>
          <w:tcPr>
            <w:tcW w:w="1616" w:type="dxa"/>
            <w:vAlign w:val="center"/>
          </w:tcPr>
          <w:p w14:paraId="3BD8CA3A" w14:textId="76337D2A" w:rsidR="00DC160A" w:rsidRPr="00121F76" w:rsidRDefault="00DC160A" w:rsidP="00A65A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tigue development</w:t>
            </w:r>
          </w:p>
        </w:tc>
        <w:tc>
          <w:tcPr>
            <w:tcW w:w="1698" w:type="dxa"/>
            <w:vAlign w:val="center"/>
          </w:tcPr>
          <w:p w14:paraId="06D2F6BB" w14:textId="1A7CB715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8" w:type="dxa"/>
            <w:vAlign w:val="center"/>
          </w:tcPr>
          <w:p w14:paraId="6650075F" w14:textId="54D21501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7" w:type="dxa"/>
            <w:vAlign w:val="center"/>
          </w:tcPr>
          <w:p w14:paraId="2737C47E" w14:textId="7A1D65AA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8" w:type="dxa"/>
            <w:vAlign w:val="center"/>
          </w:tcPr>
          <w:p w14:paraId="1CADF1A3" w14:textId="781F6DA7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.027,</w:t>
            </w:r>
          </w:p>
          <w:p w14:paraId="7B62B44B" w14:textId="68BE98FA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342,</w:t>
            </w:r>
          </w:p>
          <w:p w14:paraId="2179EEB7" w14:textId="764620BC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45</w:t>
            </w:r>
          </w:p>
        </w:tc>
        <w:tc>
          <w:tcPr>
            <w:tcW w:w="1697" w:type="dxa"/>
            <w:vAlign w:val="center"/>
          </w:tcPr>
          <w:p w14:paraId="5DC7AD42" w14:textId="1EBAAA21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8" w:type="dxa"/>
            <w:vAlign w:val="center"/>
          </w:tcPr>
          <w:p w14:paraId="504EA174" w14:textId="7A3D5A35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7" w:type="dxa"/>
            <w:vAlign w:val="center"/>
          </w:tcPr>
          <w:p w14:paraId="47FF772B" w14:textId="72FF8BA7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35,</w:t>
            </w:r>
          </w:p>
          <w:p w14:paraId="70F5312D" w14:textId="509D87E5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854,</w:t>
            </w:r>
          </w:p>
          <w:p w14:paraId="7394CF3B" w14:textId="36D6FEAE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02</w:t>
            </w:r>
          </w:p>
        </w:tc>
      </w:tr>
      <w:tr w:rsidR="00DC160A" w14:paraId="4C59D9AF" w14:textId="77777777" w:rsidTr="00DB495A">
        <w:tc>
          <w:tcPr>
            <w:tcW w:w="851" w:type="dxa"/>
            <w:vMerge/>
          </w:tcPr>
          <w:p w14:paraId="69409BA5" w14:textId="77777777" w:rsidR="00DC160A" w:rsidRPr="00121F76" w:rsidRDefault="00DC160A" w:rsidP="008C290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vAlign w:val="center"/>
          </w:tcPr>
          <w:p w14:paraId="16EC971A" w14:textId="7DF94157" w:rsidR="00DC160A" w:rsidRPr="00121F76" w:rsidRDefault="00DC160A" w:rsidP="00A65A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overy</w:t>
            </w:r>
          </w:p>
        </w:tc>
        <w:tc>
          <w:tcPr>
            <w:tcW w:w="1698" w:type="dxa"/>
            <w:vAlign w:val="center"/>
          </w:tcPr>
          <w:p w14:paraId="63B3EAB6" w14:textId="77777777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926, </w:t>
            </w:r>
          </w:p>
          <w:p w14:paraId="739E9A6A" w14:textId="77777777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453, </w:t>
            </w:r>
          </w:p>
          <w:p w14:paraId="0D6D78CB" w14:textId="70D69853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40</w:t>
            </w:r>
          </w:p>
        </w:tc>
        <w:tc>
          <w:tcPr>
            <w:tcW w:w="1698" w:type="dxa"/>
            <w:vAlign w:val="center"/>
          </w:tcPr>
          <w:p w14:paraId="3BBFCE00" w14:textId="78A8F5A3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7" w:type="dxa"/>
            <w:vAlign w:val="center"/>
          </w:tcPr>
          <w:p w14:paraId="3C2E9D74" w14:textId="77777777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71, </w:t>
            </w:r>
          </w:p>
          <w:p w14:paraId="2227E457" w14:textId="77777777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953,</w:t>
            </w:r>
          </w:p>
          <w:p w14:paraId="484EB010" w14:textId="467F713C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08</w:t>
            </w:r>
          </w:p>
        </w:tc>
        <w:tc>
          <w:tcPr>
            <w:tcW w:w="1698" w:type="dxa"/>
            <w:vAlign w:val="center"/>
          </w:tcPr>
          <w:p w14:paraId="23430F2B" w14:textId="77777777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518, </w:t>
            </w:r>
          </w:p>
          <w:p w14:paraId="32A8C2A7" w14:textId="77777777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550, </w:t>
            </w:r>
          </w:p>
          <w:p w14:paraId="0DC53C65" w14:textId="3DA65F74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23</w:t>
            </w:r>
          </w:p>
        </w:tc>
        <w:tc>
          <w:tcPr>
            <w:tcW w:w="1697" w:type="dxa"/>
            <w:vAlign w:val="center"/>
          </w:tcPr>
          <w:p w14:paraId="62AA955A" w14:textId="04E479E3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8" w:type="dxa"/>
            <w:vAlign w:val="center"/>
          </w:tcPr>
          <w:p w14:paraId="45309368" w14:textId="4C249CC1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7" w:type="dxa"/>
            <w:vAlign w:val="center"/>
          </w:tcPr>
          <w:p w14:paraId="0A986FB3" w14:textId="77777777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13, </w:t>
            </w:r>
          </w:p>
          <w:p w14:paraId="1F59A460" w14:textId="77777777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740, </w:t>
            </w:r>
          </w:p>
          <w:p w14:paraId="7393E454" w14:textId="2337663B" w:rsidR="00DC160A" w:rsidRDefault="00DC160A" w:rsidP="00DC1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05</w:t>
            </w:r>
          </w:p>
        </w:tc>
      </w:tr>
      <w:tr w:rsidR="00DB495A" w14:paraId="378A3C61" w14:textId="77777777" w:rsidTr="00DB495A">
        <w:tc>
          <w:tcPr>
            <w:tcW w:w="851" w:type="dxa"/>
            <w:vMerge w:val="restart"/>
            <w:textDirection w:val="btLr"/>
          </w:tcPr>
          <w:p w14:paraId="0A94D542" w14:textId="183889E2" w:rsidR="00DB495A" w:rsidRPr="00121F76" w:rsidRDefault="00DB495A" w:rsidP="00DB495A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lance performance</w:t>
            </w:r>
          </w:p>
        </w:tc>
        <w:tc>
          <w:tcPr>
            <w:tcW w:w="1616" w:type="dxa"/>
            <w:vAlign w:val="center"/>
          </w:tcPr>
          <w:p w14:paraId="2E00DDED" w14:textId="3D7F6F02" w:rsidR="00DB495A" w:rsidRPr="00121F76" w:rsidRDefault="00DB495A" w:rsidP="00DB495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way distance</w:t>
            </w:r>
          </w:p>
        </w:tc>
        <w:tc>
          <w:tcPr>
            <w:tcW w:w="1698" w:type="dxa"/>
            <w:vAlign w:val="center"/>
          </w:tcPr>
          <w:p w14:paraId="22B1ED31" w14:textId="77D874D5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902,</w:t>
            </w:r>
          </w:p>
          <w:p w14:paraId="64486C3B" w14:textId="4606F655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431,</w:t>
            </w:r>
          </w:p>
          <w:p w14:paraId="724E8E48" w14:textId="1BE611E0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43</w:t>
            </w:r>
          </w:p>
        </w:tc>
        <w:tc>
          <w:tcPr>
            <w:tcW w:w="1698" w:type="dxa"/>
            <w:vAlign w:val="center"/>
          </w:tcPr>
          <w:p w14:paraId="4C68DF13" w14:textId="1424E489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.122,</w:t>
            </w:r>
          </w:p>
          <w:p w14:paraId="012A2344" w14:textId="66602473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343,</w:t>
            </w:r>
          </w:p>
          <w:p w14:paraId="4AB56168" w14:textId="39FEDB26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53</w:t>
            </w:r>
          </w:p>
        </w:tc>
        <w:tc>
          <w:tcPr>
            <w:tcW w:w="1697" w:type="dxa"/>
            <w:vAlign w:val="center"/>
          </w:tcPr>
          <w:p w14:paraId="1F84FE0E" w14:textId="116330F6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.207,</w:t>
            </w:r>
          </w:p>
          <w:p w14:paraId="288345D6" w14:textId="255A1766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310,</w:t>
            </w:r>
          </w:p>
          <w:p w14:paraId="2B66B95C" w14:textId="4C8F1772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57</w:t>
            </w:r>
          </w:p>
        </w:tc>
        <w:tc>
          <w:tcPr>
            <w:tcW w:w="1698" w:type="dxa"/>
            <w:vAlign w:val="center"/>
          </w:tcPr>
          <w:p w14:paraId="7FF271FD" w14:textId="0C406938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396,</w:t>
            </w:r>
          </w:p>
          <w:p w14:paraId="2FB9C320" w14:textId="1E112F8F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675,</w:t>
            </w:r>
          </w:p>
          <w:p w14:paraId="1EE1CB73" w14:textId="6D855925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19</w:t>
            </w:r>
          </w:p>
        </w:tc>
        <w:tc>
          <w:tcPr>
            <w:tcW w:w="1697" w:type="dxa"/>
            <w:vAlign w:val="center"/>
          </w:tcPr>
          <w:p w14:paraId="0F57F13A" w14:textId="145A4CDB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06,</w:t>
            </w:r>
          </w:p>
          <w:p w14:paraId="27EF44C6" w14:textId="6743211B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994,</w:t>
            </w:r>
          </w:p>
          <w:p w14:paraId="5746CA20" w14:textId="54F72264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698" w:type="dxa"/>
            <w:vAlign w:val="center"/>
          </w:tcPr>
          <w:p w14:paraId="38A34947" w14:textId="155A07D1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.205,</w:t>
            </w:r>
          </w:p>
          <w:p w14:paraId="7BDA31F1" w14:textId="39EA8BD5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23,</w:t>
            </w:r>
          </w:p>
          <w:p w14:paraId="51C5152D" w14:textId="0AC327CA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99</w:t>
            </w:r>
          </w:p>
        </w:tc>
        <w:tc>
          <w:tcPr>
            <w:tcW w:w="1697" w:type="dxa"/>
            <w:vAlign w:val="center"/>
          </w:tcPr>
          <w:p w14:paraId="10CA3A3D" w14:textId="19825A4E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B495A" w14:paraId="728A7554" w14:textId="77777777" w:rsidTr="00DB495A">
        <w:tc>
          <w:tcPr>
            <w:tcW w:w="851" w:type="dxa"/>
            <w:vMerge/>
            <w:vAlign w:val="center"/>
          </w:tcPr>
          <w:p w14:paraId="7C2E6A3B" w14:textId="77777777" w:rsidR="00DB495A" w:rsidRPr="00121F76" w:rsidRDefault="00DB495A" w:rsidP="00DB495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vAlign w:val="center"/>
          </w:tcPr>
          <w:p w14:paraId="4D3B1633" w14:textId="79160550" w:rsidR="00DB495A" w:rsidRPr="00121F76" w:rsidRDefault="00DB495A" w:rsidP="00DB495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way velocity</w:t>
            </w:r>
          </w:p>
        </w:tc>
        <w:tc>
          <w:tcPr>
            <w:tcW w:w="1698" w:type="dxa"/>
            <w:vAlign w:val="center"/>
          </w:tcPr>
          <w:p w14:paraId="664DE965" w14:textId="02D06EDD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413,</w:t>
            </w:r>
          </w:p>
          <w:p w14:paraId="755BBE0A" w14:textId="1139C01F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78,</w:t>
            </w:r>
          </w:p>
          <w:p w14:paraId="6ECF8EDF" w14:textId="264D0F96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20</w:t>
            </w:r>
          </w:p>
        </w:tc>
        <w:tc>
          <w:tcPr>
            <w:tcW w:w="1698" w:type="dxa"/>
            <w:vAlign w:val="center"/>
          </w:tcPr>
          <w:p w14:paraId="7A7D0A19" w14:textId="6F8C22B4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.045,</w:t>
            </w:r>
          </w:p>
          <w:p w14:paraId="37977EDE" w14:textId="6E1C4222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373,</w:t>
            </w:r>
          </w:p>
          <w:p w14:paraId="2BA8F3E1" w14:textId="2CC90A29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50</w:t>
            </w:r>
          </w:p>
        </w:tc>
        <w:tc>
          <w:tcPr>
            <w:tcW w:w="1697" w:type="dxa"/>
            <w:vAlign w:val="center"/>
          </w:tcPr>
          <w:p w14:paraId="2E510EAB" w14:textId="4D21FE2C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941,</w:t>
            </w:r>
          </w:p>
          <w:p w14:paraId="0A45821E" w14:textId="2C20C683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399,</w:t>
            </w:r>
          </w:p>
          <w:p w14:paraId="0BA0C3C0" w14:textId="2E4E3B4B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45</w:t>
            </w:r>
          </w:p>
        </w:tc>
        <w:tc>
          <w:tcPr>
            <w:tcW w:w="1698" w:type="dxa"/>
            <w:vAlign w:val="center"/>
          </w:tcPr>
          <w:p w14:paraId="6049C45A" w14:textId="006C51FB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467,</w:t>
            </w:r>
          </w:p>
          <w:p w14:paraId="76A936BE" w14:textId="5691BB1C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630,</w:t>
            </w:r>
          </w:p>
          <w:p w14:paraId="31825B64" w14:textId="0F9F8B21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23</w:t>
            </w:r>
          </w:p>
        </w:tc>
        <w:tc>
          <w:tcPr>
            <w:tcW w:w="1697" w:type="dxa"/>
            <w:vAlign w:val="center"/>
          </w:tcPr>
          <w:p w14:paraId="5A10EB83" w14:textId="2FC41277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14,</w:t>
            </w:r>
          </w:p>
          <w:p w14:paraId="615DEFC9" w14:textId="100536C0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986,</w:t>
            </w:r>
          </w:p>
          <w:p w14:paraId="70F8DF78" w14:textId="14E99DF8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698" w:type="dxa"/>
            <w:vAlign w:val="center"/>
          </w:tcPr>
          <w:p w14:paraId="5675B4C3" w14:textId="33121D39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.779,</w:t>
            </w:r>
          </w:p>
          <w:p w14:paraId="41558CB4" w14:textId="58F7D365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74,</w:t>
            </w:r>
          </w:p>
          <w:p w14:paraId="16A1FE20" w14:textId="31952267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22</w:t>
            </w:r>
          </w:p>
        </w:tc>
        <w:tc>
          <w:tcPr>
            <w:tcW w:w="1697" w:type="dxa"/>
            <w:vAlign w:val="center"/>
          </w:tcPr>
          <w:p w14:paraId="5F9ECB18" w14:textId="75299575" w:rsidR="00DB495A" w:rsidRDefault="00DB495A" w:rsidP="00DB49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B495A" w14:paraId="2C8CF5D8" w14:textId="77777777" w:rsidTr="00324F97">
        <w:tc>
          <w:tcPr>
            <w:tcW w:w="851" w:type="dxa"/>
            <w:vMerge w:val="restart"/>
            <w:textDirection w:val="btLr"/>
          </w:tcPr>
          <w:p w14:paraId="48459074" w14:textId="295F1A46" w:rsidR="00DB495A" w:rsidRPr="00121F76" w:rsidRDefault="00DB495A" w:rsidP="00DB495A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Muscle activity</w:t>
            </w:r>
          </w:p>
        </w:tc>
        <w:tc>
          <w:tcPr>
            <w:tcW w:w="1616" w:type="dxa"/>
            <w:vAlign w:val="center"/>
          </w:tcPr>
          <w:p w14:paraId="44C3FC72" w14:textId="3FE4E08C" w:rsidR="00DB495A" w:rsidRPr="00121F76" w:rsidRDefault="00DB495A" w:rsidP="00DB495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driceps</w:t>
            </w:r>
          </w:p>
        </w:tc>
        <w:tc>
          <w:tcPr>
            <w:tcW w:w="1698" w:type="dxa"/>
            <w:vAlign w:val="center"/>
          </w:tcPr>
          <w:p w14:paraId="083A2DEF" w14:textId="4A372281" w:rsidR="00324F97" w:rsidRDefault="00324F97" w:rsidP="00324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.133,</w:t>
            </w:r>
          </w:p>
          <w:p w14:paraId="702AF0A0" w14:textId="40337E23" w:rsidR="00324F97" w:rsidRDefault="00324F97" w:rsidP="00324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13,</w:t>
            </w:r>
          </w:p>
          <w:p w14:paraId="2DB86EAB" w14:textId="2BB23F16" w:rsidR="00DB495A" w:rsidRDefault="00324F97" w:rsidP="00324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92</w:t>
            </w:r>
          </w:p>
        </w:tc>
        <w:tc>
          <w:tcPr>
            <w:tcW w:w="1698" w:type="dxa"/>
            <w:vAlign w:val="center"/>
          </w:tcPr>
          <w:p w14:paraId="177A5404" w14:textId="493E8EBB" w:rsidR="00DB495A" w:rsidRDefault="00324F97" w:rsidP="00324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7" w:type="dxa"/>
            <w:vAlign w:val="center"/>
          </w:tcPr>
          <w:p w14:paraId="4AF5D247" w14:textId="7FF68AC0" w:rsidR="00DB495A" w:rsidRDefault="00324F97" w:rsidP="00324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8" w:type="dxa"/>
            <w:vAlign w:val="center"/>
          </w:tcPr>
          <w:p w14:paraId="5390C9CE" w14:textId="3035DA64" w:rsidR="00DB495A" w:rsidRDefault="00324F97" w:rsidP="00324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7" w:type="dxa"/>
            <w:vAlign w:val="center"/>
          </w:tcPr>
          <w:p w14:paraId="034D50F2" w14:textId="127AE54D" w:rsidR="00324F97" w:rsidRDefault="00324F97" w:rsidP="00324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.149,</w:t>
            </w:r>
          </w:p>
          <w:p w14:paraId="3EB67C18" w14:textId="0FBB739F" w:rsidR="00324F97" w:rsidRDefault="00324F97" w:rsidP="00324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71,</w:t>
            </w:r>
          </w:p>
          <w:p w14:paraId="749ABFC5" w14:textId="1BD7BE91" w:rsidR="00DB495A" w:rsidRDefault="00324F97" w:rsidP="00324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30</w:t>
            </w:r>
          </w:p>
        </w:tc>
        <w:tc>
          <w:tcPr>
            <w:tcW w:w="1698" w:type="dxa"/>
            <w:vAlign w:val="center"/>
          </w:tcPr>
          <w:p w14:paraId="6FBBE3E5" w14:textId="75DA0D56" w:rsidR="00DB495A" w:rsidRDefault="00324F97" w:rsidP="00324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7" w:type="dxa"/>
            <w:vAlign w:val="center"/>
          </w:tcPr>
          <w:p w14:paraId="41981B70" w14:textId="254F5A87" w:rsidR="00324F97" w:rsidRDefault="00324F97" w:rsidP="00324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.059,</w:t>
            </w:r>
          </w:p>
          <w:p w14:paraId="35FF52E7" w14:textId="7050B69F" w:rsidR="00324F97" w:rsidRDefault="00324F97" w:rsidP="00324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95,</w:t>
            </w:r>
          </w:p>
          <w:p w14:paraId="1622C7CC" w14:textId="2F60F763" w:rsidR="00DB495A" w:rsidRDefault="00324F97" w:rsidP="00324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27</w:t>
            </w:r>
          </w:p>
        </w:tc>
      </w:tr>
      <w:tr w:rsidR="00DB495A" w14:paraId="5E667C31" w14:textId="77777777" w:rsidTr="00751305">
        <w:tc>
          <w:tcPr>
            <w:tcW w:w="851" w:type="dxa"/>
            <w:vMerge/>
          </w:tcPr>
          <w:p w14:paraId="1EE9407A" w14:textId="77777777" w:rsidR="00DB495A" w:rsidRPr="00121F76" w:rsidRDefault="00DB495A" w:rsidP="008C290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vAlign w:val="center"/>
          </w:tcPr>
          <w:p w14:paraId="36C0217B" w14:textId="2046278D" w:rsidR="00DB495A" w:rsidRPr="00121F76" w:rsidRDefault="00DB495A" w:rsidP="00DB495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mstrings</w:t>
            </w:r>
          </w:p>
        </w:tc>
        <w:tc>
          <w:tcPr>
            <w:tcW w:w="1698" w:type="dxa"/>
            <w:vAlign w:val="center"/>
          </w:tcPr>
          <w:p w14:paraId="7D09F801" w14:textId="418C15BA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600,</w:t>
            </w:r>
          </w:p>
          <w:p w14:paraId="259B6AFF" w14:textId="362A45CE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596,</w:t>
            </w:r>
          </w:p>
          <w:p w14:paraId="03D14680" w14:textId="6180CF3E" w:rsidR="00DB495A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29</w:t>
            </w:r>
          </w:p>
        </w:tc>
        <w:tc>
          <w:tcPr>
            <w:tcW w:w="1698" w:type="dxa"/>
            <w:vAlign w:val="center"/>
          </w:tcPr>
          <w:p w14:paraId="2C37AD8B" w14:textId="0EC4C362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378,</w:t>
            </w:r>
          </w:p>
          <w:p w14:paraId="0587C8CD" w14:textId="77777777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743,</w:t>
            </w:r>
          </w:p>
          <w:p w14:paraId="0E8A55AC" w14:textId="2D884E62" w:rsidR="00DB495A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19</w:t>
            </w:r>
          </w:p>
        </w:tc>
        <w:tc>
          <w:tcPr>
            <w:tcW w:w="1697" w:type="dxa"/>
            <w:vAlign w:val="center"/>
          </w:tcPr>
          <w:p w14:paraId="758979A4" w14:textId="6133DFE3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.093,</w:t>
            </w:r>
          </w:p>
          <w:p w14:paraId="667A38A5" w14:textId="1E2102F3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83,</w:t>
            </w:r>
          </w:p>
          <w:p w14:paraId="6C0571A9" w14:textId="186143FE" w:rsidR="00DB495A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34</w:t>
            </w:r>
          </w:p>
        </w:tc>
        <w:tc>
          <w:tcPr>
            <w:tcW w:w="1698" w:type="dxa"/>
            <w:vAlign w:val="center"/>
          </w:tcPr>
          <w:p w14:paraId="6BA6C240" w14:textId="737AE4F0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279,</w:t>
            </w:r>
          </w:p>
          <w:p w14:paraId="1E98E271" w14:textId="4CADC206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741,</w:t>
            </w:r>
          </w:p>
          <w:p w14:paraId="27E659DB" w14:textId="2DEE0093" w:rsidR="00DB495A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14</w:t>
            </w:r>
          </w:p>
        </w:tc>
        <w:tc>
          <w:tcPr>
            <w:tcW w:w="1697" w:type="dxa"/>
            <w:vAlign w:val="center"/>
          </w:tcPr>
          <w:p w14:paraId="2201150F" w14:textId="40F93D51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.947,</w:t>
            </w:r>
          </w:p>
          <w:p w14:paraId="7E4569C5" w14:textId="34B21DCD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74,</w:t>
            </w:r>
          </w:p>
          <w:p w14:paraId="4B11EAF8" w14:textId="52D631E8" w:rsidR="00DB495A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89</w:t>
            </w:r>
          </w:p>
        </w:tc>
        <w:tc>
          <w:tcPr>
            <w:tcW w:w="1698" w:type="dxa"/>
            <w:vAlign w:val="center"/>
          </w:tcPr>
          <w:p w14:paraId="0C67E78F" w14:textId="302DFEFD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.977,</w:t>
            </w:r>
          </w:p>
          <w:p w14:paraId="1D0267A5" w14:textId="6F9C0E9E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52,</w:t>
            </w:r>
          </w:p>
          <w:p w14:paraId="096FFFB8" w14:textId="552C3BE3" w:rsidR="00DB495A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90</w:t>
            </w:r>
          </w:p>
        </w:tc>
        <w:tc>
          <w:tcPr>
            <w:tcW w:w="1697" w:type="dxa"/>
            <w:vAlign w:val="center"/>
          </w:tcPr>
          <w:p w14:paraId="11530259" w14:textId="50E9B404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52,</w:t>
            </w:r>
          </w:p>
          <w:p w14:paraId="0962579E" w14:textId="30ABD798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701,</w:t>
            </w:r>
          </w:p>
          <w:p w14:paraId="28B1DE3B" w14:textId="3027FEAF" w:rsidR="00DB495A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08</w:t>
            </w:r>
          </w:p>
        </w:tc>
      </w:tr>
      <w:tr w:rsidR="00DB495A" w14:paraId="15AF15DA" w14:textId="77777777" w:rsidTr="00751305">
        <w:tc>
          <w:tcPr>
            <w:tcW w:w="851" w:type="dxa"/>
            <w:vMerge/>
          </w:tcPr>
          <w:p w14:paraId="22FBAE92" w14:textId="77777777" w:rsidR="00DB495A" w:rsidRPr="00121F76" w:rsidRDefault="00DB495A" w:rsidP="008C290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vAlign w:val="center"/>
          </w:tcPr>
          <w:p w14:paraId="2C64EB09" w14:textId="5001CB9D" w:rsidR="00DB495A" w:rsidRPr="00121F76" w:rsidRDefault="00DB495A" w:rsidP="00DB495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bialis</w:t>
            </w:r>
          </w:p>
        </w:tc>
        <w:tc>
          <w:tcPr>
            <w:tcW w:w="1698" w:type="dxa"/>
            <w:vAlign w:val="center"/>
          </w:tcPr>
          <w:p w14:paraId="0FA5DB01" w14:textId="06FEB660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603,</w:t>
            </w:r>
          </w:p>
          <w:p w14:paraId="73C77E8E" w14:textId="74A729A2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547,</w:t>
            </w:r>
          </w:p>
          <w:p w14:paraId="36998380" w14:textId="395B047A" w:rsidR="00DB495A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28</w:t>
            </w:r>
          </w:p>
        </w:tc>
        <w:tc>
          <w:tcPr>
            <w:tcW w:w="1698" w:type="dxa"/>
            <w:vAlign w:val="center"/>
          </w:tcPr>
          <w:p w14:paraId="302D45E0" w14:textId="4BF524DC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.524,</w:t>
            </w:r>
          </w:p>
          <w:p w14:paraId="6B1C24A2" w14:textId="1693F340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230,</w:t>
            </w:r>
          </w:p>
          <w:p w14:paraId="3A568710" w14:textId="281C920F" w:rsidR="00DB495A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68</w:t>
            </w:r>
          </w:p>
        </w:tc>
        <w:tc>
          <w:tcPr>
            <w:tcW w:w="1697" w:type="dxa"/>
            <w:vAlign w:val="center"/>
          </w:tcPr>
          <w:p w14:paraId="5924AB2B" w14:textId="44E7A43C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438,</w:t>
            </w:r>
          </w:p>
          <w:p w14:paraId="1DEF8181" w14:textId="05945E4D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571,</w:t>
            </w:r>
          </w:p>
          <w:p w14:paraId="2488482E" w14:textId="779EB0BF" w:rsidR="00DB495A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20</w:t>
            </w:r>
          </w:p>
        </w:tc>
        <w:tc>
          <w:tcPr>
            <w:tcW w:w="1698" w:type="dxa"/>
            <w:vAlign w:val="center"/>
          </w:tcPr>
          <w:p w14:paraId="03B98553" w14:textId="27F274E9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522,</w:t>
            </w:r>
          </w:p>
          <w:p w14:paraId="0F7EE3F0" w14:textId="77777777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507,</w:t>
            </w:r>
          </w:p>
          <w:p w14:paraId="1B45DE9C" w14:textId="6C77CF35" w:rsidR="00DB495A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24</w:t>
            </w:r>
          </w:p>
        </w:tc>
        <w:tc>
          <w:tcPr>
            <w:tcW w:w="1697" w:type="dxa"/>
            <w:vAlign w:val="center"/>
          </w:tcPr>
          <w:p w14:paraId="6279CE9A" w14:textId="59CF766A" w:rsidR="00DB495A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8" w:type="dxa"/>
            <w:vAlign w:val="center"/>
          </w:tcPr>
          <w:p w14:paraId="1CA0CB76" w14:textId="1B7BC652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.185,</w:t>
            </w:r>
          </w:p>
          <w:p w14:paraId="2ED3CFF8" w14:textId="7673E9B0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49,</w:t>
            </w:r>
          </w:p>
          <w:p w14:paraId="75F7D22B" w14:textId="2103EE25" w:rsidR="00DB495A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94</w:t>
            </w:r>
          </w:p>
        </w:tc>
        <w:tc>
          <w:tcPr>
            <w:tcW w:w="1697" w:type="dxa"/>
            <w:vAlign w:val="center"/>
          </w:tcPr>
          <w:p w14:paraId="6DF57563" w14:textId="57D90417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746,</w:t>
            </w:r>
          </w:p>
          <w:p w14:paraId="6952FCF6" w14:textId="3B7EC9A3" w:rsidR="00751305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397,</w:t>
            </w:r>
          </w:p>
          <w:p w14:paraId="3F46AEDC" w14:textId="0221E4CB" w:rsidR="00DB495A" w:rsidRDefault="00751305" w:rsidP="007513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34</w:t>
            </w:r>
          </w:p>
        </w:tc>
      </w:tr>
      <w:tr w:rsidR="00DB495A" w14:paraId="08EAC347" w14:textId="77777777" w:rsidTr="00003FBC">
        <w:tc>
          <w:tcPr>
            <w:tcW w:w="851" w:type="dxa"/>
            <w:vMerge/>
          </w:tcPr>
          <w:p w14:paraId="239BDC4B" w14:textId="77777777" w:rsidR="00DB495A" w:rsidRPr="00121F76" w:rsidRDefault="00DB495A" w:rsidP="008C290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vAlign w:val="center"/>
          </w:tcPr>
          <w:p w14:paraId="2D5EEB2F" w14:textId="738C7076" w:rsidR="00DB495A" w:rsidRPr="00121F76" w:rsidRDefault="00DB495A" w:rsidP="00DB495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riceps </w:t>
            </w:r>
            <w:proofErr w:type="spellStart"/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rae</w:t>
            </w:r>
            <w:proofErr w:type="spellEnd"/>
          </w:p>
        </w:tc>
        <w:tc>
          <w:tcPr>
            <w:tcW w:w="1698" w:type="dxa"/>
            <w:vAlign w:val="center"/>
          </w:tcPr>
          <w:p w14:paraId="423CF769" w14:textId="5E7B18BA" w:rsidR="00003FBC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542,</w:t>
            </w:r>
          </w:p>
          <w:p w14:paraId="6A7CC84C" w14:textId="33707408" w:rsidR="00003FBC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589,</w:t>
            </w:r>
          </w:p>
          <w:p w14:paraId="2D713DEC" w14:textId="01671427" w:rsidR="00DB495A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25</w:t>
            </w:r>
          </w:p>
        </w:tc>
        <w:tc>
          <w:tcPr>
            <w:tcW w:w="1698" w:type="dxa"/>
            <w:vAlign w:val="center"/>
          </w:tcPr>
          <w:p w14:paraId="0C564A2B" w14:textId="7C203649" w:rsidR="00003FBC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.692,</w:t>
            </w:r>
          </w:p>
          <w:p w14:paraId="2FA187AE" w14:textId="7ACF977C" w:rsidR="00003FBC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96,</w:t>
            </w:r>
          </w:p>
          <w:p w14:paraId="6C614406" w14:textId="6401AEF3" w:rsidR="00DB495A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75</w:t>
            </w:r>
          </w:p>
        </w:tc>
        <w:tc>
          <w:tcPr>
            <w:tcW w:w="1697" w:type="dxa"/>
            <w:vAlign w:val="center"/>
          </w:tcPr>
          <w:p w14:paraId="4F6AC2E3" w14:textId="08F371C0" w:rsidR="00003FBC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.271,</w:t>
            </w:r>
          </w:p>
          <w:p w14:paraId="65123121" w14:textId="7E5F9668" w:rsidR="00003FBC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286,</w:t>
            </w:r>
          </w:p>
          <w:p w14:paraId="6A7B8A58" w14:textId="5A3958D8" w:rsidR="00DB495A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57</w:t>
            </w:r>
          </w:p>
        </w:tc>
        <w:tc>
          <w:tcPr>
            <w:tcW w:w="1698" w:type="dxa"/>
            <w:vAlign w:val="center"/>
          </w:tcPr>
          <w:p w14:paraId="2EAA5760" w14:textId="341A14CF" w:rsidR="00003FBC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.761,</w:t>
            </w:r>
          </w:p>
          <w:p w14:paraId="170F9B8E" w14:textId="679D1AF2" w:rsidR="00003FBC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89,</w:t>
            </w:r>
          </w:p>
          <w:p w14:paraId="20774F07" w14:textId="4BC671FC" w:rsidR="00DB495A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77</w:t>
            </w:r>
          </w:p>
        </w:tc>
        <w:tc>
          <w:tcPr>
            <w:tcW w:w="1697" w:type="dxa"/>
            <w:vAlign w:val="center"/>
          </w:tcPr>
          <w:p w14:paraId="1C1F7917" w14:textId="7EED438E" w:rsidR="00DB495A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8" w:type="dxa"/>
            <w:vAlign w:val="center"/>
          </w:tcPr>
          <w:p w14:paraId="0D2BDF64" w14:textId="111F9646" w:rsidR="00003FBC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.843,</w:t>
            </w:r>
          </w:p>
          <w:p w14:paraId="5E2D7D54" w14:textId="03D4C58A" w:rsidR="00003FBC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69,</w:t>
            </w:r>
          </w:p>
          <w:p w14:paraId="7E752E02" w14:textId="2B2FA72F" w:rsidR="00DB495A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19</w:t>
            </w:r>
          </w:p>
        </w:tc>
        <w:tc>
          <w:tcPr>
            <w:tcW w:w="1697" w:type="dxa"/>
            <w:vAlign w:val="center"/>
          </w:tcPr>
          <w:p w14:paraId="297028E3" w14:textId="14AAE4E6" w:rsidR="00003FBC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18,</w:t>
            </w:r>
          </w:p>
          <w:p w14:paraId="63AC0FCA" w14:textId="7B1C1402" w:rsidR="00003FBC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735,</w:t>
            </w:r>
          </w:p>
          <w:p w14:paraId="70730DF1" w14:textId="1B3537D8" w:rsidR="00DB495A" w:rsidRDefault="00751305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06</w:t>
            </w:r>
          </w:p>
        </w:tc>
      </w:tr>
      <w:tr w:rsidR="00003FBC" w14:paraId="63AA907D" w14:textId="77777777" w:rsidTr="00003FBC">
        <w:tc>
          <w:tcPr>
            <w:tcW w:w="851" w:type="dxa"/>
            <w:vMerge w:val="restart"/>
            <w:textDirection w:val="btLr"/>
          </w:tcPr>
          <w:p w14:paraId="075A7A06" w14:textId="08A2A394" w:rsidR="00003FBC" w:rsidRPr="00121F76" w:rsidRDefault="00003FBC" w:rsidP="00003FBC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scle oxygenation</w:t>
            </w:r>
          </w:p>
        </w:tc>
        <w:tc>
          <w:tcPr>
            <w:tcW w:w="1616" w:type="dxa"/>
            <w:vAlign w:val="center"/>
          </w:tcPr>
          <w:p w14:paraId="3507DFF8" w14:textId="4F2BE6E5" w:rsidR="00003FBC" w:rsidRPr="00121F76" w:rsidRDefault="00003FBC" w:rsidP="00003F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∆S</w:t>
            </w: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m</w:t>
            </w: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</w:t>
            </w: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698" w:type="dxa"/>
            <w:vAlign w:val="center"/>
          </w:tcPr>
          <w:p w14:paraId="66F4A37A" w14:textId="77777777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00F709" w14:textId="3CB32815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0A27F1E2" w14:textId="2893751F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397714D6" w14:textId="4B84B226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7" w:type="dxa"/>
            <w:vAlign w:val="center"/>
          </w:tcPr>
          <w:p w14:paraId="16BAE195" w14:textId="40158406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.089,</w:t>
            </w:r>
          </w:p>
          <w:p w14:paraId="0B39A8B4" w14:textId="14769E38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36,</w:t>
            </w:r>
          </w:p>
          <w:p w14:paraId="28673640" w14:textId="59D63EF2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87</w:t>
            </w:r>
          </w:p>
        </w:tc>
        <w:tc>
          <w:tcPr>
            <w:tcW w:w="1698" w:type="dxa"/>
            <w:vAlign w:val="center"/>
          </w:tcPr>
          <w:p w14:paraId="1A990D4B" w14:textId="2F117365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7" w:type="dxa"/>
            <w:vAlign w:val="center"/>
          </w:tcPr>
          <w:p w14:paraId="7C9FBA21" w14:textId="3B9DC814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8" w:type="dxa"/>
            <w:vAlign w:val="center"/>
          </w:tcPr>
          <w:p w14:paraId="16B4738F" w14:textId="48DC044D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7" w:type="dxa"/>
            <w:vAlign w:val="center"/>
          </w:tcPr>
          <w:p w14:paraId="23C1FA43" w14:textId="631572A5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03FBC" w14:paraId="4C76B760" w14:textId="77777777" w:rsidTr="00003FBC">
        <w:tc>
          <w:tcPr>
            <w:tcW w:w="851" w:type="dxa"/>
            <w:vMerge/>
          </w:tcPr>
          <w:p w14:paraId="3006CA04" w14:textId="77777777" w:rsidR="00003FBC" w:rsidRPr="00121F76" w:rsidRDefault="00003FBC" w:rsidP="008C290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vAlign w:val="center"/>
          </w:tcPr>
          <w:p w14:paraId="0F80C616" w14:textId="5AAC9C6C" w:rsidR="00003FBC" w:rsidRPr="00121F76" w:rsidRDefault="00003FBC" w:rsidP="00003F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∆</w:t>
            </w:r>
            <w:proofErr w:type="spellStart"/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b</w:t>
            </w:r>
            <w:proofErr w:type="spellEnd"/>
          </w:p>
        </w:tc>
        <w:tc>
          <w:tcPr>
            <w:tcW w:w="1698" w:type="dxa"/>
            <w:vAlign w:val="center"/>
          </w:tcPr>
          <w:p w14:paraId="5A3BEA2B" w14:textId="13F52687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8" w:type="dxa"/>
            <w:vAlign w:val="center"/>
          </w:tcPr>
          <w:p w14:paraId="47936BF5" w14:textId="04F3B1B5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7" w:type="dxa"/>
            <w:vAlign w:val="center"/>
          </w:tcPr>
          <w:p w14:paraId="630CF67A" w14:textId="3ED3BE3E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.589,</w:t>
            </w:r>
          </w:p>
          <w:p w14:paraId="5DE08259" w14:textId="5C362903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67,</w:t>
            </w:r>
          </w:p>
          <w:p w14:paraId="7DA164E6" w14:textId="759B322B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40</w:t>
            </w:r>
          </w:p>
        </w:tc>
        <w:tc>
          <w:tcPr>
            <w:tcW w:w="1698" w:type="dxa"/>
            <w:vAlign w:val="center"/>
          </w:tcPr>
          <w:p w14:paraId="55EB8A31" w14:textId="24D045C9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.232,</w:t>
            </w:r>
          </w:p>
          <w:p w14:paraId="419CA9B5" w14:textId="651206DC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301,</w:t>
            </w:r>
          </w:p>
          <w:p w14:paraId="33A8D606" w14:textId="42B1FF51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53</w:t>
            </w:r>
          </w:p>
        </w:tc>
        <w:tc>
          <w:tcPr>
            <w:tcW w:w="1697" w:type="dxa"/>
            <w:vAlign w:val="center"/>
          </w:tcPr>
          <w:p w14:paraId="6F27716E" w14:textId="052203AD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8" w:type="dxa"/>
            <w:vAlign w:val="center"/>
          </w:tcPr>
          <w:p w14:paraId="57376D37" w14:textId="4A24E996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7" w:type="dxa"/>
            <w:vAlign w:val="center"/>
          </w:tcPr>
          <w:p w14:paraId="30A13C92" w14:textId="7F9E13C3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752,</w:t>
            </w:r>
          </w:p>
          <w:p w14:paraId="63CC899E" w14:textId="6E692AFB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395,</w:t>
            </w:r>
          </w:p>
          <w:p w14:paraId="0465B252" w14:textId="174F99D0" w:rsidR="00003FBC" w:rsidRDefault="00003FBC" w:rsidP="00003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33</w:t>
            </w:r>
          </w:p>
        </w:tc>
      </w:tr>
      <w:tr w:rsidR="00121F76" w14:paraId="1FA74287" w14:textId="77777777" w:rsidTr="00121F76">
        <w:tc>
          <w:tcPr>
            <w:tcW w:w="851" w:type="dxa"/>
            <w:vMerge w:val="restart"/>
            <w:textDirection w:val="btLr"/>
          </w:tcPr>
          <w:p w14:paraId="584FA702" w14:textId="1474395D" w:rsidR="00121F76" w:rsidRPr="00121F76" w:rsidRDefault="00121F76" w:rsidP="00121F7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ceptual ratings</w:t>
            </w:r>
          </w:p>
        </w:tc>
        <w:tc>
          <w:tcPr>
            <w:tcW w:w="1616" w:type="dxa"/>
            <w:vAlign w:val="center"/>
          </w:tcPr>
          <w:p w14:paraId="02C6ED4B" w14:textId="23B45F61" w:rsidR="00121F76" w:rsidRPr="00121F76" w:rsidRDefault="00121F76" w:rsidP="00121F7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ort perception</w:t>
            </w:r>
          </w:p>
        </w:tc>
        <w:tc>
          <w:tcPr>
            <w:tcW w:w="1698" w:type="dxa"/>
            <w:vAlign w:val="center"/>
          </w:tcPr>
          <w:p w14:paraId="316D234B" w14:textId="3C59CA20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324,</w:t>
            </w:r>
          </w:p>
          <w:p w14:paraId="298D65CA" w14:textId="5BABFBC6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737,</w:t>
            </w:r>
          </w:p>
          <w:p w14:paraId="248A0980" w14:textId="0496D59C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15</w:t>
            </w:r>
          </w:p>
        </w:tc>
        <w:tc>
          <w:tcPr>
            <w:tcW w:w="1698" w:type="dxa"/>
            <w:vAlign w:val="center"/>
          </w:tcPr>
          <w:p w14:paraId="5E9B3045" w14:textId="4019193C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7" w:type="dxa"/>
            <w:vAlign w:val="center"/>
          </w:tcPr>
          <w:p w14:paraId="2094758A" w14:textId="6FE6C613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293,</w:t>
            </w:r>
          </w:p>
          <w:p w14:paraId="4422E30D" w14:textId="0349BD5E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660,</w:t>
            </w:r>
          </w:p>
          <w:p w14:paraId="02979D76" w14:textId="671C4F81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13</w:t>
            </w:r>
          </w:p>
        </w:tc>
        <w:tc>
          <w:tcPr>
            <w:tcW w:w="1698" w:type="dxa"/>
            <w:vAlign w:val="center"/>
          </w:tcPr>
          <w:p w14:paraId="3CFF9473" w14:textId="3EF2795E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.295,</w:t>
            </w:r>
          </w:p>
          <w:p w14:paraId="64022BDD" w14:textId="7726EA28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284,</w:t>
            </w:r>
          </w:p>
          <w:p w14:paraId="0D807BE8" w14:textId="6CB7D8B9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56</w:t>
            </w:r>
          </w:p>
        </w:tc>
        <w:tc>
          <w:tcPr>
            <w:tcW w:w="1697" w:type="dxa"/>
            <w:vAlign w:val="center"/>
          </w:tcPr>
          <w:p w14:paraId="151E2411" w14:textId="4E86DA71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8" w:type="dxa"/>
            <w:vAlign w:val="center"/>
          </w:tcPr>
          <w:p w14:paraId="405A4DCF" w14:textId="32F3D032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7" w:type="dxa"/>
            <w:vAlign w:val="center"/>
          </w:tcPr>
          <w:p w14:paraId="4FB06ADA" w14:textId="2AF1FDAA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403,</w:t>
            </w:r>
          </w:p>
          <w:p w14:paraId="700E0BBF" w14:textId="209D236C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532,</w:t>
            </w:r>
          </w:p>
          <w:p w14:paraId="6367C96D" w14:textId="20E443E9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18</w:t>
            </w:r>
          </w:p>
        </w:tc>
      </w:tr>
      <w:tr w:rsidR="00121F76" w14:paraId="26FF9D45" w14:textId="77777777" w:rsidTr="00121F76">
        <w:tc>
          <w:tcPr>
            <w:tcW w:w="851" w:type="dxa"/>
            <w:vMerge/>
          </w:tcPr>
          <w:p w14:paraId="200F3781" w14:textId="77777777" w:rsidR="00121F76" w:rsidRPr="00121F76" w:rsidRDefault="00121F76" w:rsidP="008C290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vAlign w:val="center"/>
          </w:tcPr>
          <w:p w14:paraId="02D1164D" w14:textId="019FB360" w:rsidR="00121F76" w:rsidRPr="00121F76" w:rsidRDefault="00121F76" w:rsidP="00121F7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rcise-induced leg muscle pain</w:t>
            </w:r>
          </w:p>
        </w:tc>
        <w:tc>
          <w:tcPr>
            <w:tcW w:w="1698" w:type="dxa"/>
            <w:vAlign w:val="center"/>
          </w:tcPr>
          <w:p w14:paraId="4FAB53CB" w14:textId="2562C125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.196,</w:t>
            </w:r>
          </w:p>
          <w:p w14:paraId="449FE2CC" w14:textId="58985E63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315,</w:t>
            </w:r>
          </w:p>
          <w:p w14:paraId="2A51318F" w14:textId="5B075DA1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52</w:t>
            </w:r>
          </w:p>
        </w:tc>
        <w:tc>
          <w:tcPr>
            <w:tcW w:w="1698" w:type="dxa"/>
            <w:vAlign w:val="center"/>
          </w:tcPr>
          <w:p w14:paraId="07E70D87" w14:textId="466946F8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7" w:type="dxa"/>
            <w:vAlign w:val="center"/>
          </w:tcPr>
          <w:p w14:paraId="294F3FF8" w14:textId="6869F3C6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29,</w:t>
            </w:r>
          </w:p>
          <w:p w14:paraId="40DA4719" w14:textId="43B9DDC7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907,</w:t>
            </w:r>
          </w:p>
          <w:p w14:paraId="45FE9E9A" w14:textId="5886A7A5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01</w:t>
            </w:r>
          </w:p>
        </w:tc>
        <w:tc>
          <w:tcPr>
            <w:tcW w:w="1698" w:type="dxa"/>
            <w:vAlign w:val="center"/>
          </w:tcPr>
          <w:p w14:paraId="286B7C04" w14:textId="4C7DF5E1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.977,</w:t>
            </w:r>
          </w:p>
          <w:p w14:paraId="1E5364D1" w14:textId="174EA9BC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61,</w:t>
            </w:r>
          </w:p>
          <w:p w14:paraId="54175A61" w14:textId="05CCD6A6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19</w:t>
            </w:r>
          </w:p>
        </w:tc>
        <w:tc>
          <w:tcPr>
            <w:tcW w:w="1697" w:type="dxa"/>
            <w:vAlign w:val="center"/>
          </w:tcPr>
          <w:p w14:paraId="1EF30C50" w14:textId="37BB1233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8" w:type="dxa"/>
            <w:vAlign w:val="center"/>
          </w:tcPr>
          <w:p w14:paraId="6D2C2111" w14:textId="18C77AB4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7" w:type="dxa"/>
            <w:vAlign w:val="center"/>
          </w:tcPr>
          <w:p w14:paraId="1341A803" w14:textId="3FD2417A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431,</w:t>
            </w:r>
          </w:p>
          <w:p w14:paraId="04B69705" w14:textId="0026B74C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518,</w:t>
            </w:r>
          </w:p>
          <w:p w14:paraId="50FD785E" w14:textId="561BD491" w:rsidR="00121F76" w:rsidRDefault="00121F76" w:rsidP="00121F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η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F033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F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19</w:t>
            </w:r>
          </w:p>
        </w:tc>
      </w:tr>
    </w:tbl>
    <w:p w14:paraId="6F7F3A2B" w14:textId="77777777" w:rsidR="00C426DC" w:rsidRPr="00C426DC" w:rsidRDefault="00C426DC" w:rsidP="00C426D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426DC" w:rsidRPr="00C426DC" w:rsidSect="006D0CE7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F14601"/>
    <w:multiLevelType w:val="hybridMultilevel"/>
    <w:tmpl w:val="9AC4F88C"/>
    <w:lvl w:ilvl="0" w:tplc="59F6941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338"/>
    <w:rsid w:val="00003AE3"/>
    <w:rsid w:val="00003FBC"/>
    <w:rsid w:val="00011BB6"/>
    <w:rsid w:val="00023617"/>
    <w:rsid w:val="00090201"/>
    <w:rsid w:val="00090828"/>
    <w:rsid w:val="000A6FE0"/>
    <w:rsid w:val="000B26A2"/>
    <w:rsid w:val="000E13B7"/>
    <w:rsid w:val="000E7D08"/>
    <w:rsid w:val="000F11B6"/>
    <w:rsid w:val="00114860"/>
    <w:rsid w:val="001208DC"/>
    <w:rsid w:val="00121F76"/>
    <w:rsid w:val="00146756"/>
    <w:rsid w:val="001753FB"/>
    <w:rsid w:val="001928CC"/>
    <w:rsid w:val="001C6974"/>
    <w:rsid w:val="001E180D"/>
    <w:rsid w:val="001E3898"/>
    <w:rsid w:val="001F0B79"/>
    <w:rsid w:val="001F5084"/>
    <w:rsid w:val="00216844"/>
    <w:rsid w:val="00222AB7"/>
    <w:rsid w:val="00224610"/>
    <w:rsid w:val="00224990"/>
    <w:rsid w:val="002265A1"/>
    <w:rsid w:val="00227924"/>
    <w:rsid w:val="00244EB3"/>
    <w:rsid w:val="002930C0"/>
    <w:rsid w:val="002A7015"/>
    <w:rsid w:val="00324F97"/>
    <w:rsid w:val="00327058"/>
    <w:rsid w:val="0033152F"/>
    <w:rsid w:val="00331C96"/>
    <w:rsid w:val="003633CE"/>
    <w:rsid w:val="003823D6"/>
    <w:rsid w:val="003E39F6"/>
    <w:rsid w:val="003F6338"/>
    <w:rsid w:val="004140D1"/>
    <w:rsid w:val="00416F55"/>
    <w:rsid w:val="00460BBD"/>
    <w:rsid w:val="004877BE"/>
    <w:rsid w:val="00487924"/>
    <w:rsid w:val="004907D1"/>
    <w:rsid w:val="004A6C91"/>
    <w:rsid w:val="004E2F83"/>
    <w:rsid w:val="004F7D6E"/>
    <w:rsid w:val="00565069"/>
    <w:rsid w:val="00571BB9"/>
    <w:rsid w:val="0057417D"/>
    <w:rsid w:val="00590012"/>
    <w:rsid w:val="005A54B7"/>
    <w:rsid w:val="005C6EAE"/>
    <w:rsid w:val="006257E2"/>
    <w:rsid w:val="00625EC6"/>
    <w:rsid w:val="00627108"/>
    <w:rsid w:val="00654330"/>
    <w:rsid w:val="00682AE9"/>
    <w:rsid w:val="00691DFF"/>
    <w:rsid w:val="006A494E"/>
    <w:rsid w:val="006B76A0"/>
    <w:rsid w:val="006C2217"/>
    <w:rsid w:val="006C6726"/>
    <w:rsid w:val="006D0CE7"/>
    <w:rsid w:val="006D29DB"/>
    <w:rsid w:val="006E05F7"/>
    <w:rsid w:val="006E45F3"/>
    <w:rsid w:val="007148F5"/>
    <w:rsid w:val="007346AB"/>
    <w:rsid w:val="00740E9D"/>
    <w:rsid w:val="00751305"/>
    <w:rsid w:val="00765329"/>
    <w:rsid w:val="007A4FDF"/>
    <w:rsid w:val="007E1CA5"/>
    <w:rsid w:val="007F5155"/>
    <w:rsid w:val="0084648E"/>
    <w:rsid w:val="008A1B7D"/>
    <w:rsid w:val="008C2903"/>
    <w:rsid w:val="008D0C6E"/>
    <w:rsid w:val="008D50AB"/>
    <w:rsid w:val="008E3739"/>
    <w:rsid w:val="008E480E"/>
    <w:rsid w:val="00901C1E"/>
    <w:rsid w:val="009048DA"/>
    <w:rsid w:val="00922A4C"/>
    <w:rsid w:val="00967E24"/>
    <w:rsid w:val="00982276"/>
    <w:rsid w:val="00994C7A"/>
    <w:rsid w:val="009B54C2"/>
    <w:rsid w:val="009D61C1"/>
    <w:rsid w:val="009F2325"/>
    <w:rsid w:val="00A3366B"/>
    <w:rsid w:val="00A43FD9"/>
    <w:rsid w:val="00A65AC4"/>
    <w:rsid w:val="00A7713A"/>
    <w:rsid w:val="00AA7363"/>
    <w:rsid w:val="00AB71F5"/>
    <w:rsid w:val="00AD5933"/>
    <w:rsid w:val="00AE6C87"/>
    <w:rsid w:val="00AF6386"/>
    <w:rsid w:val="00AF71EE"/>
    <w:rsid w:val="00B37646"/>
    <w:rsid w:val="00B97E51"/>
    <w:rsid w:val="00BC353E"/>
    <w:rsid w:val="00C426DC"/>
    <w:rsid w:val="00C479D7"/>
    <w:rsid w:val="00C9336E"/>
    <w:rsid w:val="00C9759C"/>
    <w:rsid w:val="00C978DB"/>
    <w:rsid w:val="00CC3136"/>
    <w:rsid w:val="00CD5077"/>
    <w:rsid w:val="00CE5F5F"/>
    <w:rsid w:val="00D00612"/>
    <w:rsid w:val="00D1336E"/>
    <w:rsid w:val="00D21733"/>
    <w:rsid w:val="00D36445"/>
    <w:rsid w:val="00D4534A"/>
    <w:rsid w:val="00D72B28"/>
    <w:rsid w:val="00DA1FA3"/>
    <w:rsid w:val="00DA2365"/>
    <w:rsid w:val="00DA6B59"/>
    <w:rsid w:val="00DA772D"/>
    <w:rsid w:val="00DB10D0"/>
    <w:rsid w:val="00DB1274"/>
    <w:rsid w:val="00DB495A"/>
    <w:rsid w:val="00DC160A"/>
    <w:rsid w:val="00E12D72"/>
    <w:rsid w:val="00E41120"/>
    <w:rsid w:val="00E637BD"/>
    <w:rsid w:val="00E93C14"/>
    <w:rsid w:val="00EB3296"/>
    <w:rsid w:val="00F62E41"/>
    <w:rsid w:val="00FA32F5"/>
    <w:rsid w:val="00FB60B1"/>
    <w:rsid w:val="00FD5FDB"/>
    <w:rsid w:val="00FE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D6E06"/>
  <w15:chartTrackingRefBased/>
  <w15:docId w15:val="{20DC980F-6C21-48E9-9E48-14773B99D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625EC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F6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3C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3C14"/>
    <w:rPr>
      <w:rFonts w:ascii="Segoe UI" w:hAnsi="Segoe UI" w:cs="Segoe UI"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25EC6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6D0CE7"/>
  </w:style>
  <w:style w:type="paragraph" w:styleId="Listenabsatz">
    <w:name w:val="List Paragraph"/>
    <w:basedOn w:val="Standard"/>
    <w:uiPriority w:val="34"/>
    <w:qFormat/>
    <w:rsid w:val="0084648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376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764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764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7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76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0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162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2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59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70809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20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C94608-46D9-4F9E-B3B4-4B19BE99E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VGU Magdeburg</Company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itzki, Robert</dc:creator>
  <cp:keywords/>
  <dc:description/>
  <cp:lastModifiedBy>Bielitzki, Robert</cp:lastModifiedBy>
  <cp:revision>3</cp:revision>
  <cp:lastPrinted>2022-06-13T07:03:00Z</cp:lastPrinted>
  <dcterms:created xsi:type="dcterms:W3CDTF">2023-05-04T15:21:00Z</dcterms:created>
  <dcterms:modified xsi:type="dcterms:W3CDTF">2023-05-08T07:31:00Z</dcterms:modified>
</cp:coreProperties>
</file>